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0B985" w14:textId="68A5E425" w:rsidR="00BF0A2D" w:rsidRDefault="00BF0A2D">
      <w:r w:rsidRPr="00B50CB4">
        <w:rPr>
          <w:b/>
          <w:bCs/>
        </w:rPr>
        <w:t xml:space="preserve">Supplemental Table </w:t>
      </w:r>
      <w:r w:rsidR="00192F29">
        <w:rPr>
          <w:b/>
          <w:bCs/>
        </w:rPr>
        <w:t>1</w:t>
      </w:r>
      <w:r w:rsidRPr="00B50CB4">
        <w:rPr>
          <w:b/>
          <w:bCs/>
        </w:rPr>
        <w:t>:</w:t>
      </w:r>
      <w:r>
        <w:t xml:space="preserve"> </w:t>
      </w:r>
      <w:r w:rsidR="00B50CB4">
        <w:t>Retrospectively and prospectively collected cases: signalment and tumour type and grade.</w:t>
      </w:r>
    </w:p>
    <w:tbl>
      <w:tblPr>
        <w:tblW w:w="49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17"/>
        <w:gridCol w:w="772"/>
        <w:gridCol w:w="2047"/>
        <w:gridCol w:w="992"/>
        <w:gridCol w:w="1098"/>
        <w:gridCol w:w="1915"/>
        <w:gridCol w:w="2898"/>
      </w:tblGrid>
      <w:tr w:rsidR="00BC6BEF" w:rsidRPr="001A105F" w14:paraId="17BD3408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2B6389B3" w14:textId="1E274AD8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Case N°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4C28646" w14:textId="01C98346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/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24A65971" w14:textId="60B5426F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1CC20D7C" w14:textId="5BC593CE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5B8C01D2" w14:textId="5B363872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252EC2D6" w14:textId="23DB908A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0DF554A7" w14:textId="66EA1408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ubtype / grade</w:t>
            </w:r>
          </w:p>
        </w:tc>
      </w:tr>
      <w:tr w:rsidR="00BC6BEF" w:rsidRPr="001A105F" w14:paraId="043454CA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1BCD2DF" w14:textId="2C6F7250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C394457" w14:textId="2C041BC9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5B245CE8" w14:textId="55A5FF20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olden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1D0D1643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1A1BC3FC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363A6481" w14:textId="4EE4704D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792E670D" w14:textId="32FF23C2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7FA0AC95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4596B579" w14:textId="4A81203C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BF68D52" w14:textId="097C8113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7391AE2A" w14:textId="1BFFB60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ox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36D36A6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67A5057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0CECA12" w14:textId="2D494C65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82ADE58" w14:textId="010B9B14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11EA1B7E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01F75BC" w14:textId="56BE67FA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D12138D" w14:textId="08706D34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5D67A02D" w14:textId="7C9862C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olden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B78C9CB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13E25CB9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6E0BCEF1" w14:textId="2FE6F90B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60ED40F" w14:textId="3548FA53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06B63453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6C9E243" w14:textId="61A7B4EA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0A98372" w14:textId="5C1A1950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3E1409A" w14:textId="39850F52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378192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116ACD4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95124C2" w14:textId="2180A1A7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48FC00C4" w14:textId="4BB81480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72249205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722C6F56" w14:textId="79D45FB4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FE5CA47" w14:textId="7049FF75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45E56666" w14:textId="4224914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0C96340B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79574D6E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25426116" w14:textId="133AAABC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7E9340A9" w14:textId="6FF74960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47639DFC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B19B2B0" w14:textId="63686F6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22BB0AD" w14:textId="61DA0CD6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05EA751E" w14:textId="7D8DC0D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mstaff</w:t>
            </w:r>
            <w:proofErr w:type="spellEnd"/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0E9BC4F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8E0CAFE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32D82BAB" w14:textId="1ABB74C9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2A101E35" w14:textId="7CC6EC58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1826DCF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429D7E58" w14:textId="3886BBBA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FAD464C" w14:textId="052B45C9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D9DD699" w14:textId="2125BC1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B3E8D5C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9C20432" w14:textId="3988BCD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0327E316" w14:textId="5EA53A0F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2C3F6C34" w14:textId="7665F190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15CCFB03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665CCB7" w14:textId="23DCAB55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329DBA3" w14:textId="6820F3E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4C7BD876" w14:textId="756EB530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olden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462C098C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2277222B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F668B16" w14:textId="2031B7BF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2BF29F10" w14:textId="3FF11C6C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1874DF52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36AD1E2F" w14:textId="63A5B0C5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7D22734" w14:textId="5339D47C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1C4BBC26" w14:textId="67DBD6F3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07DCC4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1511BA46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6423CF0B" w14:textId="34A6E73A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4CCABB00" w14:textId="1FDC1F7F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365DA4F9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2549BB4" w14:textId="2839C590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9D11C61" w14:textId="6C9984A4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07BA0FE3" w14:textId="5436EA8E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Dachshun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08001CA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C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75729E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35F02FFB" w14:textId="2EA790EF" w:rsidR="001A105F" w:rsidRPr="00554C2B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A6D8394" w14:textId="5AB110D2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73DFB" w:rsidRPr="001A105F" w14:paraId="2057A171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6B5DA37" w14:textId="2E7CD70B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9815656" w14:textId="167BB7B1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11D9D95E" w14:textId="7A8F673B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olden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6D74A07F" w14:textId="6493FBC9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2E3E0E91" w14:textId="59ED7F83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FFFFFF" w:themeFill="background1"/>
            <w:vAlign w:val="center"/>
          </w:tcPr>
          <w:p w14:paraId="1DC18FD8" w14:textId="2642F436" w:rsidR="001A105F" w:rsidRPr="001A105F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25B809AB" w14:textId="7777777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73DFB" w:rsidRPr="001A105F" w14:paraId="7CE5C0F0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CD927FE" w14:textId="28BA848C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1E0211B" w14:textId="2342CA0F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5E62B683" w14:textId="4BFEF1BD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0C00B827" w14:textId="22EE0594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12A56D9D" w14:textId="5DC67E74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FFFFFF" w:themeFill="background1"/>
            <w:vAlign w:val="center"/>
          </w:tcPr>
          <w:p w14:paraId="6F6AD169" w14:textId="65F8F7F8" w:rsidR="001A105F" w:rsidRPr="001A105F" w:rsidRDefault="00110CD1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Hemangiosarc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6FF09DE1" w14:textId="7777777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40446F96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4C9D3E14" w14:textId="4FAC55E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53A8F4BC" w14:textId="5882817C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1D74AC48" w14:textId="463AAA6D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eonberg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20020DD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09DAAA9C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24CFD58D" w14:textId="6283EA4D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54404283" w14:textId="55DF1F48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3C9CB1D5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4D8E6C95" w14:textId="3DE63E4D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06640101" w14:textId="21AE6045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7FE4B2C4" w14:textId="13C1A1AC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03AB06F0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5335D0DF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529AD0E1" w14:textId="7C20E17B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184C27B9" w14:textId="6BBFE292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5BC2AE20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4E2201AC" w14:textId="69B0FD72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00A7F5E" w14:textId="39AFF1F6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7553341D" w14:textId="45873BB6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140340C9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5BD9296C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3516FC3C" w14:textId="39BEE1F1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4DD76822" w14:textId="3B63FDF0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118FA597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64D5BBE5" w14:textId="5603E42A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23EA320" w14:textId="2DE23B5E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2A7551F4" w14:textId="5DC53993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it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ull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erri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71D5B5E9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2EB0954B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475C3C95" w14:textId="60606AF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388CEDE8" w14:textId="0611C69E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0E68B3F2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7868AB74" w14:textId="4E40D61B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3756EE6" w14:textId="5B0C462F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28A16CCD" w14:textId="680503F3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it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ull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erri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53D7B7C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15B16BAA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527C1899" w14:textId="4BAB4A4A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7DC87620" w14:textId="72FD5A7C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41A888ED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5BACEF45" w14:textId="6B21697E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1B3D7091" w14:textId="00ED6C65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6BB6FF4E" w14:textId="6B2C3D6D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oodle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666D4BE5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0A057413" w14:textId="0C5254B4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0E42B540" w14:textId="16FE44D8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30302281" w14:textId="7C8544FF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2AB1AA98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5B80D241" w14:textId="4C94DD1B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636DBD79" w14:textId="2F6400B6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1D3403E0" w14:textId="1F1428CB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abrador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6F8577B9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6E4EDBC1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62517C83" w14:textId="30C4BA5C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6B22A21A" w14:textId="1FB4F7E1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3CDF7FAE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702DB6D1" w14:textId="5E5F9BD2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B99C728" w14:textId="2A7C0B6E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457718AD" w14:textId="06DB091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talian cane </w:t>
            </w:r>
            <w:r w:rsidR="00110CD1"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Corso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04FA74C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175F88AF" w14:textId="61CE832B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470B5B7E" w14:textId="316E4EAD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19C1DA46" w14:textId="7C963559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7B4C44FB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28241B92" w14:textId="613647E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75B9FD2" w14:textId="73CF3A9C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49F5530B" w14:textId="29898388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rench bulldog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637FB7FE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35C273C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7FE141DB" w14:textId="2671500C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7FA86C36" w14:textId="1B87B6F9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431232D1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571157BD" w14:textId="66209DE3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11169AC4" w14:textId="70086B57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151A5ECF" w14:textId="110F3FFE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. Bernar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2FB3DD07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2233275E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1F7A021D" w14:textId="22661BF6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steosarcoma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26AFD885" w14:textId="137FFACB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6BEF" w:rsidRPr="001A105F" w14:paraId="4DF3EC85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BF342F4" w14:textId="62937694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6F70B1E" w14:textId="0E0AEA29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7168D3BD" w14:textId="2B3BFA1E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order 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lli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5D8FF84A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773507D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879F46E" w14:textId="40833BA2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09A30498" w14:textId="1669159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="0097185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-cell, Low grade</w:t>
            </w:r>
          </w:p>
        </w:tc>
      </w:tr>
      <w:tr w:rsidR="00BC6BEF" w:rsidRPr="001A105F" w14:paraId="5FD5193C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71D902A" w14:textId="7B3FB546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4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4631669" w14:textId="53C5DC9E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46861CE" w14:textId="3E725CE8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37CDF33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88B6652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66E11381" w14:textId="05939324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63B63326" w14:textId="1AAB4EC0" w:rsidR="001A105F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-cell, Low grade</w:t>
            </w:r>
          </w:p>
        </w:tc>
      </w:tr>
      <w:tr w:rsidR="00BC6BEF" w:rsidRPr="001A105F" w14:paraId="0414D0EB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3CC4EE69" w14:textId="47EFFDE0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34D3848" w14:textId="68AD7C4D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6D3367CD" w14:textId="285F83BA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abrador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82212AA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7E32F2DF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039C6388" w14:textId="0980850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21A2F81A" w14:textId="4FC5B5CA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97185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-cell, Intermediate grade</w:t>
            </w:r>
          </w:p>
        </w:tc>
      </w:tr>
      <w:tr w:rsidR="00BC6BEF" w:rsidRPr="001A105F" w14:paraId="63EDC6B6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B671DFD" w14:textId="4DA295C7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8AC0386" w14:textId="62868D2F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5C38517C" w14:textId="74750775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779AD6CA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A2EEDEF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56AA8B0" w14:textId="227C12D2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27D650FD" w14:textId="703F5DA3" w:rsidR="001A105F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T-cell, Intermediate grade</w:t>
            </w:r>
          </w:p>
        </w:tc>
      </w:tr>
      <w:tr w:rsidR="00BC6BEF" w:rsidRPr="001A105F" w14:paraId="0C23439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10DC2608" w14:textId="77C23783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7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1212E7A" w14:textId="5EE31D89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294895A6" w14:textId="1CB7F1F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talin</w:t>
            </w:r>
            <w:proofErr w:type="spellEnd"/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ane </w:t>
            </w:r>
            <w:r w:rsidR="00110CD1"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110CD1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rso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0A1DB11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3C5E0C3E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7F088408" w14:textId="0CEABB63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04BE1B20" w14:textId="59A0AE4F" w:rsidR="001A105F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T-cell, Low grade</w:t>
            </w:r>
          </w:p>
        </w:tc>
      </w:tr>
      <w:tr w:rsidR="00BC6BEF" w:rsidRPr="001A105F" w14:paraId="56A37432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1FD4B286" w14:textId="3DBC8F42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6574D0F7" w14:textId="49F10C53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671A2898" w14:textId="1100C43B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719435B8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DDDC043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1F25C440" w14:textId="2423882D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06E69309" w14:textId="5D467DFF" w:rsidR="001A105F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-cell, Low grade</w:t>
            </w:r>
          </w:p>
        </w:tc>
      </w:tr>
      <w:tr w:rsidR="00BC6BEF" w:rsidRPr="001A105F" w14:paraId="1EEEAAB1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973BEEB" w14:textId="2F75B21F" w:rsidR="001A105F" w:rsidRPr="001A105F" w:rsidRDefault="00F0319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C912676" w14:textId="3F72BA26" w:rsidR="001A105F" w:rsidRPr="001A105F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4C5EC2F" w14:textId="4D818326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ull Terri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802978D" w14:textId="777777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67CB2D9" w14:textId="4FE77A77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78E5F244" w14:textId="022BFD91" w:rsidR="001A105F" w:rsidRPr="00554C2B" w:rsidRDefault="001A105F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288C06D4" w14:textId="622A0EE6" w:rsidR="001A105F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-cell, High grade</w:t>
            </w:r>
          </w:p>
        </w:tc>
      </w:tr>
      <w:tr w:rsidR="0097185E" w:rsidRPr="001A105F" w14:paraId="61528B6F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B51D12A" w14:textId="7B4D07D3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47EA9EC" w14:textId="2F5C102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1D8975AF" w14:textId="677D7F0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erman shepher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3D74776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38160A3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093426A" w14:textId="6CAB67A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6C67B333" w14:textId="1952766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-cell, Intermediate grade</w:t>
            </w:r>
          </w:p>
        </w:tc>
      </w:tr>
      <w:tr w:rsidR="0097185E" w:rsidRPr="001A105F" w14:paraId="49D2D70A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391294B" w14:textId="023174A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7334C1E" w14:textId="79E4ABE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677F2AD2" w14:textId="1A49AB0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WHWT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149AA6D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C002755" w14:textId="2CFF8A3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7CF1A072" w14:textId="06B3A86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CA53AEF" w14:textId="12F2A4B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-cell, High grade</w:t>
            </w:r>
          </w:p>
        </w:tc>
      </w:tr>
      <w:tr w:rsidR="0097185E" w:rsidRPr="001A105F" w14:paraId="23464C2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8474955" w14:textId="282E9233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9A1999B" w14:textId="54A3301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173BC9DE" w14:textId="25FBD83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eagl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BBC024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26B0DD60" w14:textId="6383150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6A297587" w14:textId="354FDC8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38EAB16" w14:textId="1A8C21E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-cell, High grade</w:t>
            </w:r>
          </w:p>
        </w:tc>
      </w:tr>
      <w:tr w:rsidR="00887C4E" w:rsidRPr="001A105F" w14:paraId="54FD241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2D03C59" w14:textId="782FC1A3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3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9A7DAE8" w14:textId="5B24937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2785AF14" w14:textId="1544302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4E9A5FF7" w14:textId="1042E36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C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13606E6F" w14:textId="711BAA8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00" w:type="pct"/>
            <w:shd w:val="clear" w:color="auto" w:fill="FFFFFF" w:themeFill="background1"/>
            <w:vAlign w:val="center"/>
          </w:tcPr>
          <w:p w14:paraId="75795AC8" w14:textId="01620D1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4B9CAF47" w14:textId="6F5E392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-cell, High grade</w:t>
            </w:r>
          </w:p>
        </w:tc>
      </w:tr>
      <w:tr w:rsidR="0097185E" w:rsidRPr="001A105F" w14:paraId="3171C058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858C1BA" w14:textId="08645E5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4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16804E0A" w14:textId="1379536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23B16266" w14:textId="2B765C9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Jack </w:t>
            </w:r>
            <w:r w:rsidR="00110CD1"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110CD1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ussel</w:t>
            </w:r>
            <w:r w:rsidR="00110CD1"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erri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6718AFA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3916A5C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34E1B707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5237602F" w14:textId="195C77E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104D564C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445CD06A" w14:textId="6D5C559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49CC0A0" w14:textId="308156DC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5C57AF45" w14:textId="533EA06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Cocker Spaniel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2AEBC7C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325CE63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30F9285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618D99AC" w14:textId="0B71583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4C3C70CC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1D1DCA45" w14:textId="3E3B971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54D3836" w14:textId="6CEDF17D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13C4B1F0" w14:textId="2C9683D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7BEAF770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00237DD3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6C9EBE1F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20F0AD7E" w14:textId="1651709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1F9E5031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720599B0" w14:textId="359C3DD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1C34BBD5" w14:textId="7F5631C1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75C66D67" w14:textId="1E72265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olden 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trieve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586009B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7762ABA4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1F5FA8D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3DC25AE" w14:textId="4D596FC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0AACC47C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1C5401EF" w14:textId="483CEA3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346C23CA" w14:textId="28BFC84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506C784F" w14:textId="2E169C0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6C504457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5E5AAF0C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57FA397F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57CAAAF" w14:textId="7B22091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7B22BC7A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2862730" w14:textId="04EACEB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A494F32" w14:textId="6074104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4303E3D0" w14:textId="33A5CA2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Dachshun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074768D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598E0ED8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39DC4F48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53DA5CB0" w14:textId="63C3DBD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0E04F5B6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72D157A" w14:textId="7CF7E6B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11C38212" w14:textId="5FA2747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303CF611" w14:textId="69703C3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abrador r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triev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2DB8BDDF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2358E9B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250B7CF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44C67F0D" w14:textId="6BD4FC1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6FEB7F47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5BB65DA8" w14:textId="32E8E46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02A30FD7" w14:textId="765B34A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5B8FDFF8" w14:textId="1461AFD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order 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ollie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39901A1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6846AF63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7AC35588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2B54A2D" w14:textId="64D8521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02851856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292F9C58" w14:textId="57B6EB9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4C4A9677" w14:textId="23FEC2D5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73710D46" w14:textId="44A36AF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ungarian 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vizsla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53172C1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3B0268E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667F793A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435A83F5" w14:textId="59D2959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6B5D8D52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2DBEC353" w14:textId="6B975C5D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63B3A643" w14:textId="7F851DA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6603AE1A" w14:textId="647B27D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rish s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tt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363AFFDA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107610F6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1C755AC7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GASAC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5D283A9D" w14:textId="7EC0F1F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7185E" w:rsidRPr="001A105F" w14:paraId="1EB245EA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726F3C83" w14:textId="4CB5133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EC33EC3" w14:textId="30CF52F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443B223A" w14:textId="7DFE45A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erman shepher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B9CF180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3EE97A97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1E10CA73" w14:textId="5AA6C03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05335E38" w14:textId="1504DC95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ibrosarcoma, grade I</w:t>
            </w:r>
          </w:p>
        </w:tc>
      </w:tr>
      <w:tr w:rsidR="0097185E" w:rsidRPr="001A105F" w14:paraId="15400155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78B7928" w14:textId="238D73DC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0C95AF6" w14:textId="1CAE38FA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46CDCCF3" w14:textId="434B74B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chnauz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03C569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5D32100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0FA5A251" w14:textId="29504F1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6050C26F" w14:textId="0C76AD79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ibromixosarcoma</w:t>
            </w:r>
            <w:proofErr w:type="spellEnd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97185E" w:rsidRPr="001A105F" w14:paraId="55FDC69B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2DE6C1D" w14:textId="6941CB3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642C5AD" w14:textId="62CC9C9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681B778F" w14:textId="07B357F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00C688A3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B7486F7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  <w:hideMark/>
          </w:tcPr>
          <w:p w14:paraId="206AA2F3" w14:textId="11BA5A6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35FA14D4" w14:textId="35FBA4F4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erve sheath tumour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97185E" w:rsidRPr="001A105F" w14:paraId="365BEBB2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34B8CD3" w14:textId="7284DF8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62FEA2FF" w14:textId="5EA061E3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0A27454A" w14:textId="4AA625A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Dachshun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1F99E48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6DDFDA50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3FC72AC5" w14:textId="3BB0AB5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6C09D35" w14:textId="734B7C45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WT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</w:tr>
      <w:tr w:rsidR="0097185E" w:rsidRPr="001A105F" w14:paraId="6635C226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7FED4F2E" w14:textId="51C84201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ADD2A97" w14:textId="49D8262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6101747" w14:textId="5DC0071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olden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259CFF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6A8B1F86" w14:textId="1D7B5E8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764542C0" w14:textId="73CB1B3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5A1EAF3E" w14:textId="38B3F0B5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eiomyosarcoma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</w:tr>
      <w:tr w:rsidR="0097185E" w:rsidRPr="001A105F" w14:paraId="1C3F2FF7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7C8E4AD1" w14:textId="28A3FB7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089CD72" w14:textId="043D1E42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655FBE26" w14:textId="01B7BAE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50E959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3B8E91C2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677AA4A1" w14:textId="4D7FA8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670A9691" w14:textId="0FF819EF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eiomyosarcoma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</w:tr>
      <w:tr w:rsidR="0097185E" w:rsidRPr="001A105F" w14:paraId="42E3E504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1A2AE4E9" w14:textId="6DAF6A5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9BD8D34" w14:textId="37BE8D43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429A198C" w14:textId="419B314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CD2D7DE" w14:textId="75A3815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2FB0287B" w14:textId="788794C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140DBF71" w14:textId="1FF4F20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6E7613D6" w14:textId="35957727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habdomyosarcoma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97185E" w:rsidRPr="001A105F" w14:paraId="684159D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1D53E46" w14:textId="001FA495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24257BE" w14:textId="243E218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0B0485D7" w14:textId="77DF07F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nglish 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ett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478F3C48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D08725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  <w:hideMark/>
          </w:tcPr>
          <w:p w14:paraId="2816774D" w14:textId="00835BF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00EB91B4" w14:textId="5F8DE348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habdomyosarcoma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97185E" w:rsidRPr="001A105F" w14:paraId="5428EB2C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BDA6449" w14:textId="77DC7D1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24CA461" w14:textId="7E98F7E1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531F0DA4" w14:textId="062CDDF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95B3926" w14:textId="53CBAC2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6BAC4836" w14:textId="4797A20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  <w:hideMark/>
          </w:tcPr>
          <w:p w14:paraId="4B5B1E8D" w14:textId="54023F8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01AFE676" w14:textId="61553A63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habdomyosarcoma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</w:tr>
      <w:tr w:rsidR="0097185E" w:rsidRPr="001A105F" w14:paraId="416DE5EF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49F9120B" w14:textId="34D48F5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CD71DEF" w14:textId="4D6A69A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1B3921F1" w14:textId="1F3045F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79D7CDF3" w14:textId="2B75DA2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6704D458" w14:textId="19F97AB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  <w:hideMark/>
          </w:tcPr>
          <w:p w14:paraId="3F53118E" w14:textId="23B17CD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  <w:hideMark/>
          </w:tcPr>
          <w:p w14:paraId="70D54967" w14:textId="09484A00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WT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, grade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</w:tr>
      <w:tr w:rsidR="00887C4E" w:rsidRPr="001A105F" w14:paraId="7E0F6AC1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74DF8711" w14:textId="2C7E2D79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E4D9C40" w14:textId="2719A9A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42700D81" w14:textId="77A068C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Golden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5FC2E7ED" w14:textId="5A066BE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534855AC" w14:textId="6EACB9CA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</w:tcPr>
          <w:p w14:paraId="190B9AE0" w14:textId="0FDD8DD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6D4152B9" w14:textId="5E98DF98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Undifferentiated, grade </w:t>
            </w:r>
            <w:r w:rsidR="0097185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</w:tr>
      <w:tr w:rsidR="00887C4E" w:rsidRPr="001A105F" w14:paraId="7501A7EB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307F6F84" w14:textId="357AC47E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3E5E91B" w14:textId="3307566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C2D00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462C7598" w14:textId="3267069D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E4B0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32A81851" w14:textId="57AD59D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75B9BBEE" w14:textId="66E2C12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</w:tcPr>
          <w:p w14:paraId="716B97DD" w14:textId="426667B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47ADE39C" w14:textId="7F8AC92E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ibromixosarcoma</w:t>
            </w:r>
            <w:proofErr w:type="spellEnd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rade </w:t>
            </w:r>
            <w:r w:rsidR="0097185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887C4E" w:rsidRPr="001A105F" w14:paraId="4D2389FF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B93D0D0" w14:textId="0693B693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0BEB1E0" w14:textId="3B8BB0B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C2D00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3EBAB0F2" w14:textId="784D8C2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E4B0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1B231433" w14:textId="241A11CD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2BCAABAA" w14:textId="338F806C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</w:tcPr>
          <w:p w14:paraId="19286902" w14:textId="63EC150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3E5139CF" w14:textId="199BB578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Undifferentiated, grade </w:t>
            </w:r>
            <w:r w:rsidR="0097185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</w:tr>
      <w:tr w:rsidR="00887C4E" w:rsidRPr="001A105F" w14:paraId="632D05C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771E6A2" w14:textId="566E55B4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7A9BD61" w14:textId="79077F3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C2D00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65D2F49F" w14:textId="1399A80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E4B0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68FF756A" w14:textId="2FC75EF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2B4854CD" w14:textId="37AC78D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</w:tcPr>
          <w:p w14:paraId="10EA0887" w14:textId="1A26038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7D55E487" w14:textId="2ADA10DE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WT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, grade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7185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</w:tr>
      <w:tr w:rsidR="00887C4E" w:rsidRPr="001A105F" w14:paraId="0D7C1572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14485EE" w14:textId="1D5557B6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CD2C9FC" w14:textId="2FA89BA1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C2D00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4D9BB02C" w14:textId="3F85761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E4B0E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68C269D7" w14:textId="411331D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05633F7D" w14:textId="02DF06C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FFFFFF" w:themeFill="background1"/>
            <w:noWrap/>
            <w:vAlign w:val="center"/>
          </w:tcPr>
          <w:p w14:paraId="4B8764D8" w14:textId="0FA2544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TS</w:t>
            </w:r>
          </w:p>
        </w:tc>
        <w:tc>
          <w:tcPr>
            <w:tcW w:w="1362" w:type="pct"/>
            <w:shd w:val="clear" w:color="auto" w:fill="FFFFFF" w:themeFill="background1"/>
            <w:vAlign w:val="center"/>
          </w:tcPr>
          <w:p w14:paraId="2434826B" w14:textId="0AC5CF52" w:rsidR="0097185E" w:rsidRPr="00554C2B" w:rsidRDefault="00887C4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WT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, grade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73DF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</w:tr>
      <w:tr w:rsidR="0097185E" w:rsidRPr="001A105F" w14:paraId="7006AAD2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7CB3B66F" w14:textId="5E70282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6B9B86BB" w14:textId="0663E95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127DCE04" w14:textId="23A427E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Labrador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7F553CDA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040C6964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6B33CDE8" w14:textId="11D5173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3D6F4068" w14:textId="29792BE3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2E0FF12F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BBF08E9" w14:textId="6A9267F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580FDE16" w14:textId="41FB4E8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4BC35ADC" w14:textId="488CAE8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insch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2081947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2629A4A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269F3599" w14:textId="3660986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44D803A0" w14:textId="06E9EE0F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47E29111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7C294635" w14:textId="73197B5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53259913" w14:textId="6100530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22E9B8BC" w14:textId="73C7CD8D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nglish 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ett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7B60CB40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4B6256FA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16AF910F" w14:textId="0E31D5F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685CB6ED" w14:textId="66A7CD35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3B07E469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BF204B3" w14:textId="1CD15B25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8BFB34B" w14:textId="647F1AE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1DC8B17B" w14:textId="646E5BA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374D8078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33464BB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2AD2A5CF" w14:textId="2DFECA8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6E2FCE3D" w14:textId="5C7EB72C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4BDF5014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1313791D" w14:textId="3D518DF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6B466852" w14:textId="7B37C91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78C056AB" w14:textId="6D4E2DF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ox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05C9CFC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2A3540F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580B041F" w14:textId="5715BDA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39AA0DC7" w14:textId="0C896A93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224427CE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18FC0965" w14:textId="201DE89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DD2B6D9" w14:textId="262A418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68F8D34A" w14:textId="071CFAE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ox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2CCEBC4A" w14:textId="32B105E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121A26C5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104E1CC6" w14:textId="0025BDD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1FB29D2A" w14:textId="56E8065B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201CEEEB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7F5EFC90" w14:textId="497E0DE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629CF126" w14:textId="3E20F80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45F174B0" w14:textId="17BDACD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nglish 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ett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5B16590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0363551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14C50A03" w14:textId="004773F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661DCBB6" w14:textId="79825FBD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/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10A6F321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DF1FD95" w14:textId="299619F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4D45511F" w14:textId="11D783BA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3F7B96F3" w14:textId="39DC235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035AB994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4A8E1950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486DF4E5" w14:textId="495087A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3D58BF12" w14:textId="21279047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24B15CE4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39F4E1DB" w14:textId="0475F905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4E5A6BD1" w14:textId="13E53AFC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2FC0CB92" w14:textId="7745DDC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124E5AB6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62FAB435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46E04905" w14:textId="4F50623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255E10A5" w14:textId="183D63D5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0CA5EFE4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6E204F95" w14:textId="507C402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6803141" w14:textId="5C1482CD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  <w:hideMark/>
          </w:tcPr>
          <w:p w14:paraId="54B07EF7" w14:textId="7DE71E3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oston terri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  <w:hideMark/>
          </w:tcPr>
          <w:p w14:paraId="12039BD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  <w:hideMark/>
          </w:tcPr>
          <w:p w14:paraId="2F7ED708" w14:textId="4C3CC53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00" w:type="pct"/>
            <w:shd w:val="clear" w:color="auto" w:fill="E8E8E8" w:themeFill="background2"/>
            <w:vAlign w:val="center"/>
            <w:hideMark/>
          </w:tcPr>
          <w:p w14:paraId="300C29C5" w14:textId="5051CFF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  <w:hideMark/>
          </w:tcPr>
          <w:p w14:paraId="5DAB3891" w14:textId="7F4678A4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887C4E" w:rsidRPr="001A105F" w14:paraId="6CD92E4E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4E77DCF8" w14:textId="4DE0D138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6764F3AD" w14:textId="4101270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26E52F08" w14:textId="4B250F3D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olden</w:t>
            </w: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414A110F" w14:textId="234658F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</w:rPr>
              <w:t>MC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517D4D68" w14:textId="1F58824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4F0F6A45" w14:textId="5487BBE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1D6CAA97" w14:textId="5595F0E3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887C4E" w:rsidRPr="001A105F" w14:paraId="063F47A6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62D2632A" w14:textId="27B97CC8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3C3333C6" w14:textId="64440E9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135613E4" w14:textId="1699F07C" w:rsidR="0097185E" w:rsidRPr="00BC6BE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C6BEF">
              <w:rPr>
                <w:rFonts w:ascii="Verdana" w:hAnsi="Verdana"/>
                <w:sz w:val="18"/>
                <w:szCs w:val="18"/>
              </w:rPr>
              <w:t>Italian sighthoun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6845C6F3" w14:textId="218AF06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57EE5029" w14:textId="6A36717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6C8626B5" w14:textId="4EBC346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7187EA95" w14:textId="06AF5EEE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887C4E" w:rsidRPr="001A105F" w14:paraId="3F34846E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44AC65F9" w14:textId="792849E5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24D0E3EA" w14:textId="21EF994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7CC45568" w14:textId="1D40E15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erman shepher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130D68FA" w14:textId="1A89091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C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0480EB68" w14:textId="13D4DB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60D3AB2D" w14:textId="375C0EA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35AD89B" w14:textId="66F3A160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887C4E" w:rsidRPr="001A105F" w14:paraId="0A2C8326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5CC94CCC" w14:textId="53355C57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319409F9" w14:textId="7FD8395E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174F6376" w14:textId="7DA50F6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5BA75CB7" w14:textId="162D8C2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3E9CB0D2" w14:textId="299B5C1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1C38480D" w14:textId="70EEADE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630D372" w14:textId="181F485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ubcutaneous</w:t>
            </w:r>
          </w:p>
        </w:tc>
      </w:tr>
      <w:tr w:rsidR="00887C4E" w:rsidRPr="001A105F" w14:paraId="49EC34DB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68B00E43" w14:textId="28E33BC5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452008CA" w14:textId="251DBFAA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78FE0F29" w14:textId="0C18C1A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nglish </w:t>
            </w: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ett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459899AC" w14:textId="48279F3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0A4C260B" w14:textId="3313CCC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265C1D35" w14:textId="67D5532E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6D95059" w14:textId="5235267A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887C4E" w:rsidRPr="001A105F" w14:paraId="0CE58BFF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05B49D30" w14:textId="2209C631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7CFEF5ED" w14:textId="014EA19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5C2D8DD7" w14:textId="1060DF7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Box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5AA75DFA" w14:textId="68370C3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61CD16BC" w14:textId="22DBFBC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13EE1F1D" w14:textId="5360ABB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12C55D5" w14:textId="0B224C6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subcutaneous</w:t>
            </w:r>
          </w:p>
        </w:tc>
      </w:tr>
      <w:tr w:rsidR="00887C4E" w:rsidRPr="001A105F" w14:paraId="112D6068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5D387147" w14:textId="1A9BD3C3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595EA11C" w14:textId="409B017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310C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1E5793BA" w14:textId="67A6179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olden</w:t>
            </w: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20CB1745" w14:textId="6578E1E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2A487D99" w14:textId="697FA9F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3A070DA8" w14:textId="56F45524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3BA3ACEA" w14:textId="39DD880C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887C4E" w:rsidRPr="001A105F" w14:paraId="66E7A87C" w14:textId="77777777" w:rsidTr="00887C4E">
        <w:trPr>
          <w:cantSplit/>
          <w:jc w:val="center"/>
        </w:trPr>
        <w:tc>
          <w:tcPr>
            <w:tcW w:w="431" w:type="pct"/>
            <w:shd w:val="clear" w:color="auto" w:fill="E8E8E8" w:themeFill="background2"/>
            <w:vAlign w:val="center"/>
          </w:tcPr>
          <w:p w14:paraId="14D82FA1" w14:textId="11A5F7A2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363" w:type="pct"/>
            <w:shd w:val="clear" w:color="auto" w:fill="E8E8E8" w:themeFill="background2"/>
            <w:vAlign w:val="center"/>
          </w:tcPr>
          <w:p w14:paraId="44A7EFA8" w14:textId="15940E9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E8E8E8" w:themeFill="background2"/>
            <w:noWrap/>
            <w:vAlign w:val="center"/>
          </w:tcPr>
          <w:p w14:paraId="79A1D466" w14:textId="75C64BD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E8E8E8" w:themeFill="background2"/>
            <w:noWrap/>
            <w:vAlign w:val="center"/>
          </w:tcPr>
          <w:p w14:paraId="505E3B20" w14:textId="7195203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E8E8E8" w:themeFill="background2"/>
            <w:noWrap/>
            <w:vAlign w:val="center"/>
          </w:tcPr>
          <w:p w14:paraId="4A0F0E05" w14:textId="174C343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E8E8E8" w:themeFill="background2"/>
            <w:vAlign w:val="center"/>
          </w:tcPr>
          <w:p w14:paraId="3E99B606" w14:textId="3BAD343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735A5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ast Cell Tumour</w:t>
            </w:r>
          </w:p>
        </w:tc>
        <w:tc>
          <w:tcPr>
            <w:tcW w:w="1362" w:type="pct"/>
            <w:shd w:val="clear" w:color="auto" w:fill="E8E8E8" w:themeFill="background2"/>
            <w:vAlign w:val="center"/>
          </w:tcPr>
          <w:p w14:paraId="29E8E6B6" w14:textId="0E4BE442" w:rsidR="0097185E" w:rsidRPr="00554C2B" w:rsidRDefault="00473DFB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atnaik</w:t>
            </w:r>
            <w:r w:rsidR="0097185E"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I – 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  <w:proofErr w:type="spellStart"/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Kiupel</w:t>
            </w:r>
            <w:proofErr w:type="spellEnd"/>
          </w:p>
        </w:tc>
      </w:tr>
      <w:tr w:rsidR="0097185E" w:rsidRPr="001A105F" w14:paraId="2F4AB5ED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789C6A9A" w14:textId="25F801E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52CC5E4" w14:textId="19EAE79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0955198" w14:textId="1EEE407D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erman shepher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6B68134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12B95E12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6C5A9DFF" w14:textId="5266955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6B6C2816" w14:textId="43C37BB1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</w:tr>
      <w:tr w:rsidR="0097185E" w:rsidRPr="001A105F" w14:paraId="77332EEE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14202E2D" w14:textId="41091305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BD5708A" w14:textId="63C33BA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7A6FD62C" w14:textId="11B0847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Scottish terri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F78488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348418B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4AB54055" w14:textId="3B5102A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2671CF87" w14:textId="492D261D" w:rsidR="00473DFB" w:rsidRPr="00554C2B" w:rsidRDefault="00473DFB" w:rsidP="00473DF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</w:tr>
      <w:tr w:rsidR="0097185E" w:rsidRPr="001A105F" w14:paraId="581AED6A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24B32FF" w14:textId="63B4418C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CEEB14F" w14:textId="53D497E3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03E4076C" w14:textId="447BF39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Spanish greyhoun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5DFD6A7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DEB1659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1EC5457A" w14:textId="21AE6A4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11071770" w14:textId="2A51CED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ral</w:t>
            </w:r>
          </w:p>
        </w:tc>
      </w:tr>
      <w:tr w:rsidR="0097185E" w:rsidRPr="001A105F" w14:paraId="40BC47E2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1225334B" w14:textId="59731A6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519FBD6" w14:textId="1DD3C2F9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1DC85861" w14:textId="623C982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rench bulldog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9F34BA5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75A9BA93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0B679E1B" w14:textId="3C57910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2129194C" w14:textId="1B3460B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</w:tr>
      <w:tr w:rsidR="0097185E" w:rsidRPr="001A105F" w14:paraId="13B22FAF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460E6695" w14:textId="5D83B098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406DD1F" w14:textId="5FEB8653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3894DD96" w14:textId="50DEF26B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42058342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6889448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7517E3A9" w14:textId="537F2A3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3085AFB3" w14:textId="684BEEC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  <w:tr w:rsidR="0097185E" w:rsidRPr="001A105F" w14:paraId="210B053B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6C37EB48" w14:textId="36DCB6E1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4543BD4" w14:textId="698CFD02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57283FCB" w14:textId="665DB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olden</w:t>
            </w: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3E243F24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F970D3D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30E3A9BD" w14:textId="32FDC16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28F38390" w14:textId="30BEF383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  <w:tr w:rsidR="0097185E" w:rsidRPr="001A105F" w14:paraId="174A9FBC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CC8E6B6" w14:textId="3414544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6396E718" w14:textId="60D3344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73A8CD62" w14:textId="1E88079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Jack Russell terri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2DDC1D91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70670BF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3C4380E3" w14:textId="07B8DA78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04B4631A" w14:textId="462CF11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  <w:tr w:rsidR="0097185E" w:rsidRPr="001A105F" w14:paraId="41F02A52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E34F7DD" w14:textId="08CF8855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41F47D8" w14:textId="21897FF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0CBE101B" w14:textId="2F2C5E0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727C85F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2E2D453B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19C5A7E7" w14:textId="3458094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4EC6F6A0" w14:textId="02071FCC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</w:tr>
      <w:tr w:rsidR="0097185E" w:rsidRPr="001A105F" w14:paraId="04509984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2882C46E" w14:textId="5731CB9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FC9A89C" w14:textId="32FF8126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1A89F1F6" w14:textId="4F14107F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391438BE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7D1AAB6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218EF238" w14:textId="4A28A6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03EF099E" w14:textId="17BF85D5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  <w:tr w:rsidR="0097185E" w:rsidRPr="001A105F" w14:paraId="06A65458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5F9E6B05" w14:textId="19EAC14A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36BB27D5" w14:textId="0F0A54C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  <w:hideMark/>
          </w:tcPr>
          <w:p w14:paraId="525AE9CA" w14:textId="065645A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14:paraId="04C7C786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7F3E0AAF" w14:textId="77777777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shd w:val="clear" w:color="auto" w:fill="FFFFFF" w:themeFill="background1"/>
            <w:vAlign w:val="center"/>
            <w:hideMark/>
          </w:tcPr>
          <w:p w14:paraId="0A2CE5D2" w14:textId="17A4E45D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  <w:hideMark/>
          </w:tcPr>
          <w:p w14:paraId="777961B5" w14:textId="4289275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  <w:tr w:rsidR="0097185E" w:rsidRPr="001A105F" w14:paraId="2A1F3C0B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3CFB7AB9" w14:textId="28FBC6E9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69FEF8A" w14:textId="22CF900B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10B53CEE" w14:textId="32FF8822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Mixed bree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13EF27FE" w14:textId="41D45AE6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S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58DDF138" w14:textId="1E06254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</w:tcPr>
          <w:p w14:paraId="557BE927" w14:textId="66DC6180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</w:tcPr>
          <w:p w14:paraId="0DAC6805" w14:textId="2B8D7444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  <w:tr w:rsidR="0097185E" w:rsidRPr="001A105F" w14:paraId="553BB2F6" w14:textId="77777777" w:rsidTr="00887C4E">
        <w:trPr>
          <w:cantSplit/>
          <w:jc w:val="center"/>
        </w:trPr>
        <w:tc>
          <w:tcPr>
            <w:tcW w:w="431" w:type="pct"/>
            <w:shd w:val="clear" w:color="auto" w:fill="FFFFFF" w:themeFill="background1"/>
            <w:vAlign w:val="center"/>
          </w:tcPr>
          <w:p w14:paraId="0B4F3CA1" w14:textId="5A379EAF" w:rsidR="0097185E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9D59CAA" w14:textId="0FD5C220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62" w:type="pct"/>
            <w:shd w:val="clear" w:color="auto" w:fill="FFFFFF" w:themeFill="background1"/>
            <w:noWrap/>
            <w:vAlign w:val="center"/>
          </w:tcPr>
          <w:p w14:paraId="12E81E19" w14:textId="6EF2FA97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Golden</w:t>
            </w:r>
            <w:r w:rsidRPr="001A105F"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triev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 w14:paraId="6DD74DC4" w14:textId="6CD13909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77CF4A3E" w14:textId="7A0C4192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shd w:val="clear" w:color="auto" w:fill="FFFFFF" w:themeFill="background1"/>
            <w:vAlign w:val="center"/>
          </w:tcPr>
          <w:p w14:paraId="6660180B" w14:textId="2F955FCA" w:rsidR="0097185E" w:rsidRPr="00554C2B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54C2B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A105F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14:ligatures w14:val="none"/>
              </w:rPr>
              <w:t>elanoma</w:t>
            </w:r>
          </w:p>
        </w:tc>
        <w:tc>
          <w:tcPr>
            <w:tcW w:w="1362" w:type="pct"/>
            <w:shd w:val="clear" w:color="auto" w:fill="FFFFFF" w:themeFill="background1"/>
            <w:noWrap/>
            <w:vAlign w:val="center"/>
          </w:tcPr>
          <w:p w14:paraId="0F875104" w14:textId="7C240BAF" w:rsidR="0097185E" w:rsidRPr="001A105F" w:rsidRDefault="0097185E" w:rsidP="0097185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</w:tr>
    </w:tbl>
    <w:p w14:paraId="7F840391" w14:textId="26FE7E55" w:rsidR="002C0DEC" w:rsidRDefault="00722BEE">
      <w:proofErr w:type="spellStart"/>
      <w:r>
        <w:t>Sympbols</w:t>
      </w:r>
      <w:proofErr w:type="spellEnd"/>
      <w:r>
        <w:t>:</w:t>
      </w:r>
      <w:r w:rsidR="001A105F">
        <w:t xml:space="preserve"> R/P: Retrospective/</w:t>
      </w:r>
      <w:proofErr w:type="gramStart"/>
      <w:r w:rsidR="001A105F">
        <w:t xml:space="preserve">Prospective; </w:t>
      </w:r>
      <w:r>
        <w:t xml:space="preserve"> F</w:t>
      </w:r>
      <w:proofErr w:type="gramEnd"/>
      <w:r>
        <w:t xml:space="preserve">: Female; FS: Spayed Female; M: Male; MC: Castrated Male; </w:t>
      </w:r>
      <w:proofErr w:type="spellStart"/>
      <w:r w:rsidR="00F635DE">
        <w:t>Amstaff</w:t>
      </w:r>
      <w:proofErr w:type="spellEnd"/>
      <w:r w:rsidR="00F635DE">
        <w:t xml:space="preserve">: </w:t>
      </w:r>
      <w:r>
        <w:t>A</w:t>
      </w:r>
      <w:r w:rsidR="00F635DE" w:rsidRPr="00F635DE">
        <w:t xml:space="preserve">merican </w:t>
      </w:r>
      <w:r w:rsidR="00110CD1" w:rsidRPr="00F635DE">
        <w:t>Staffordshire</w:t>
      </w:r>
      <w:r w:rsidR="00F635DE" w:rsidRPr="00F635DE">
        <w:t xml:space="preserve"> terrier</w:t>
      </w:r>
      <w:r w:rsidR="00F635DE">
        <w:t xml:space="preserve">; WHWT: </w:t>
      </w:r>
      <w:r>
        <w:t>W</w:t>
      </w:r>
      <w:r w:rsidR="00F635DE">
        <w:t>est highland white terrier</w:t>
      </w:r>
      <w:r>
        <w:t xml:space="preserve">; </w:t>
      </w:r>
      <w:r w:rsidR="00BB0475">
        <w:t xml:space="preserve">STS: Soft tissue sarcoma; </w:t>
      </w:r>
      <w:r w:rsidR="00F0319F">
        <w:t xml:space="preserve">PWT: Perivascular wall tumour; </w:t>
      </w:r>
      <w:r>
        <w:t>AGASAC: Apocrine gland anal sac adenocarcinoma; NA: not available</w:t>
      </w:r>
    </w:p>
    <w:sectPr w:rsidR="002C0DEC" w:rsidSect="001A10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EC"/>
    <w:rsid w:val="000006D7"/>
    <w:rsid w:val="00110CD1"/>
    <w:rsid w:val="00192F29"/>
    <w:rsid w:val="001A105F"/>
    <w:rsid w:val="002C0DEC"/>
    <w:rsid w:val="00473DFB"/>
    <w:rsid w:val="004C5456"/>
    <w:rsid w:val="00554C2B"/>
    <w:rsid w:val="00722BEE"/>
    <w:rsid w:val="00887C4E"/>
    <w:rsid w:val="0097185E"/>
    <w:rsid w:val="00AB78E2"/>
    <w:rsid w:val="00B26480"/>
    <w:rsid w:val="00B50CB4"/>
    <w:rsid w:val="00BB0475"/>
    <w:rsid w:val="00BC6BEF"/>
    <w:rsid w:val="00BF0A2D"/>
    <w:rsid w:val="00E746C3"/>
    <w:rsid w:val="00F0319F"/>
    <w:rsid w:val="00F6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06E85"/>
  <w15:chartTrackingRefBased/>
  <w15:docId w15:val="{4CD96BF6-4FAE-4627-BABB-5E297E16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D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D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D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D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D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ll'aere</dc:creator>
  <cp:keywords/>
  <dc:description/>
  <cp:lastModifiedBy>Silvia Dell'aere</cp:lastModifiedBy>
  <cp:revision>8</cp:revision>
  <dcterms:created xsi:type="dcterms:W3CDTF">2025-08-13T08:17:00Z</dcterms:created>
  <dcterms:modified xsi:type="dcterms:W3CDTF">2025-09-18T09:01:00Z</dcterms:modified>
</cp:coreProperties>
</file>